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2</w:t>
      </w:r>
      <w:r>
        <w:rPr/>
        <w:t>: Primer sequences and annealing temperatures used to confirm and validate by qRT-PCR the expression of those genes that were found to be differentially expressed on microarray analysis and are depicted in Fig.3 and Fig. S1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</w:t>
      </w:r>
    </w:p>
    <w:tbl>
      <w:tblPr>
        <w:tblW w:w="80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4232"/>
        <w:gridCol w:w="2263"/>
      </w:tblGrid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ealing temp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RC3 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F: 5´-CTT TGC CTG TGG TGG AAA AT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5´-ACT TGC AAG CTG CTC AGG AT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C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MAIP1/NOXA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5´-AAG AAG GCG CGC AAG AAC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5´-TCC TGC GCA GAA GAG TTT GGA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C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3L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  5´-TCA AGA ACA GGA ACC CCA AC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  5´-AAA TTC GGC CTT CAT TTC CT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C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R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5´-CTG CCT CCT AAA CCA CCA AA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5´-TAC CAA AAA GGT CCC GTC TG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C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CH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5´-CAC ATT GCC AGT ATC GAT GG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5´-TGT GAT GAG GGT AGC AGC AG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C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5' TCGACAGTCAGCCGCATCT 3'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' CCGTTGACTCCGACCTTCA 3'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IT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5'-ATGTTGTCCCAACCAAGG-3'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: 5'-CTTCTAAGTCTAGGGCCAACTC-3'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Japanese Gothic" w:cs="Times New Roman"/>
      <w:color w:val="auto"/>
      <w:sz w:val="24"/>
      <w:szCs w:val="24"/>
      <w:lang w:val="en-GB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0:05:00Z</dcterms:created>
  <dc:creator>marx</dc:creator>
  <dc:description/>
  <cp:keywords/>
  <dc:language>en-US</dc:language>
  <cp:lastModifiedBy>marx</cp:lastModifiedBy>
  <dcterms:modified xsi:type="dcterms:W3CDTF">2013-10-07T10:05:00Z</dcterms:modified>
  <cp:revision>1</cp:revision>
  <dc:subject/>
  <dc:title>Table S2: Primer sequences and annealing temperatures used to confirm and validate by qRT-PCR the expression of those genes that were found to be differentially expressed on microarray analysis and are depicted in 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2.DOC</vt:lpwstr>
  </property>
  <property fmtid="{D5CDD505-2E9C-101B-9397-08002B2CF9AE}" pid="7" name="dgnword-docGUID">
    <vt:lpwstr>dgnword-docGUID</vt:lpwstr>
  </property>
  <property fmtid="{D5CDD505-2E9C-101B-9397-08002B2CF9AE}" pid="8" name="dgnword-eventsink">
    <vt:lpwstr>dgnword-eventsink</vt:lpwstr>
  </property>
</Properties>
</file>